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3A8EB" w14:textId="039B0EEC" w:rsidR="00F17672" w:rsidRDefault="00F17672"/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794"/>
        <w:gridCol w:w="11431"/>
      </w:tblGrid>
      <w:tr w:rsidR="00D96A6B" w14:paraId="2F172AAD" w14:textId="62275FC5" w:rsidTr="0098422E">
        <w:tc>
          <w:tcPr>
            <w:tcW w:w="13225" w:type="dxa"/>
            <w:gridSpan w:val="2"/>
          </w:tcPr>
          <w:p w14:paraId="1B92016E" w14:textId="3F28FF9E" w:rsidR="00D96A6B" w:rsidRPr="00D51CB9" w:rsidRDefault="00035EF8" w:rsidP="000B02E9">
            <w:pPr>
              <w:spacing w:after="270"/>
            </w:pPr>
            <w:r>
              <w:t>Appendix 1: Codebook</w:t>
            </w:r>
          </w:p>
        </w:tc>
      </w:tr>
      <w:tr w:rsidR="00035EF8" w14:paraId="43FD00EB" w14:textId="4B4D8BE9" w:rsidTr="00F235E8">
        <w:tc>
          <w:tcPr>
            <w:tcW w:w="1794" w:type="dxa"/>
          </w:tcPr>
          <w:p w14:paraId="20B6B1ED" w14:textId="77777777" w:rsidR="00035EF8" w:rsidRPr="00D51CB9" w:rsidRDefault="00035EF8" w:rsidP="000B02E9">
            <w:pPr>
              <w:spacing w:after="270"/>
            </w:pPr>
            <w:r w:rsidRPr="00D51CB9">
              <w:t>Code</w:t>
            </w:r>
          </w:p>
        </w:tc>
        <w:tc>
          <w:tcPr>
            <w:tcW w:w="11431" w:type="dxa"/>
          </w:tcPr>
          <w:p w14:paraId="78FD5743" w14:textId="53512B75" w:rsidR="00035EF8" w:rsidRPr="00D51CB9" w:rsidRDefault="00035EF8" w:rsidP="000B02E9">
            <w:pPr>
              <w:spacing w:after="270"/>
            </w:pPr>
            <w:r w:rsidRPr="00D51CB9">
              <w:t>Meaning</w:t>
            </w:r>
          </w:p>
        </w:tc>
      </w:tr>
      <w:tr w:rsidR="00D96A6B" w14:paraId="36ED364D" w14:textId="2A099B94" w:rsidTr="0098422E">
        <w:tc>
          <w:tcPr>
            <w:tcW w:w="13225" w:type="dxa"/>
            <w:gridSpan w:val="2"/>
          </w:tcPr>
          <w:p w14:paraId="4DA24885" w14:textId="2C8D4C84" w:rsidR="00D96A6B" w:rsidRPr="00D51CB9" w:rsidRDefault="003A1E5A" w:rsidP="000B02E9">
            <w:pPr>
              <w:spacing w:after="270"/>
            </w:pPr>
            <w:r>
              <w:t>Contextual Failures</w:t>
            </w:r>
          </w:p>
        </w:tc>
      </w:tr>
      <w:tr w:rsidR="00035EF8" w14:paraId="79E06D23" w14:textId="65C4E24B" w:rsidTr="00F42CA3">
        <w:tc>
          <w:tcPr>
            <w:tcW w:w="1794" w:type="dxa"/>
          </w:tcPr>
          <w:p w14:paraId="1B89E93D" w14:textId="77777777" w:rsidR="00035EF8" w:rsidRPr="00D51CB9" w:rsidRDefault="00035EF8" w:rsidP="000B02E9">
            <w:pPr>
              <w:spacing w:after="270"/>
            </w:pPr>
            <w:r w:rsidRPr="00D51CB9">
              <w:t>Audience</w:t>
            </w:r>
          </w:p>
        </w:tc>
        <w:tc>
          <w:tcPr>
            <w:tcW w:w="11431" w:type="dxa"/>
          </w:tcPr>
          <w:p w14:paraId="1400B691" w14:textId="77777777" w:rsidR="00035EF8" w:rsidRPr="00D51CB9" w:rsidRDefault="00035EF8" w:rsidP="00CC5EE4">
            <w:pPr>
              <w:spacing w:line="240" w:lineRule="auto"/>
            </w:pPr>
            <w:r w:rsidRPr="00D51CB9">
              <w:t xml:space="preserve">Refers to the participants present during an exchange; gaps in the composition of the group engaged in the </w:t>
            </w:r>
            <w:proofErr w:type="gramStart"/>
            <w:r w:rsidRPr="00D51CB9">
              <w:t>communication</w:t>
            </w:r>
            <w:proofErr w:type="gramEnd"/>
          </w:p>
          <w:p w14:paraId="7A6892AB" w14:textId="77777777" w:rsidR="00035EF8" w:rsidRPr="00D51CB9" w:rsidRDefault="00035EF8" w:rsidP="00CC5EE4">
            <w:pPr>
              <w:spacing w:line="240" w:lineRule="auto"/>
            </w:pPr>
          </w:p>
          <w:p w14:paraId="18CF9A97" w14:textId="77777777" w:rsidR="00035EF8" w:rsidRPr="00D51CB9" w:rsidRDefault="00035EF8" w:rsidP="00CC5EE4">
            <w:pPr>
              <w:spacing w:line="240" w:lineRule="auto"/>
            </w:pPr>
            <w:r w:rsidRPr="00D51CB9">
              <w:t xml:space="preserve">Reflected situations in which a communicative exchange excluded a key </w:t>
            </w:r>
            <w:proofErr w:type="gramStart"/>
            <w:r w:rsidRPr="00D51CB9">
              <w:t>person</w:t>
            </w:r>
            <w:proofErr w:type="gramEnd"/>
          </w:p>
          <w:p w14:paraId="6F6A5F0E" w14:textId="77777777" w:rsidR="00035EF8" w:rsidRPr="00D51CB9" w:rsidRDefault="00035EF8" w:rsidP="00CC5EE4">
            <w:pPr>
              <w:spacing w:line="240" w:lineRule="auto"/>
            </w:pPr>
          </w:p>
          <w:p w14:paraId="4D2A3821" w14:textId="5ECD91DF" w:rsidR="00035EF8" w:rsidRPr="004459CD" w:rsidRDefault="00035EF8" w:rsidP="00CC5EE4">
            <w:pPr>
              <w:spacing w:line="240" w:lineRule="auto"/>
              <w:rPr>
                <w:highlight w:val="yellow"/>
              </w:rPr>
            </w:pPr>
            <w:r w:rsidRPr="00D51CB9">
              <w:t>Appropriate individuals were not participating</w:t>
            </w:r>
          </w:p>
        </w:tc>
      </w:tr>
      <w:tr w:rsidR="00035EF8" w14:paraId="253E8AFC" w14:textId="67B81E81" w:rsidTr="00FD5540">
        <w:tc>
          <w:tcPr>
            <w:tcW w:w="1794" w:type="dxa"/>
          </w:tcPr>
          <w:p w14:paraId="77B3D296" w14:textId="1EFE9F14" w:rsidR="00035EF8" w:rsidRPr="00D51CB9" w:rsidRDefault="00035EF8" w:rsidP="000B02E9">
            <w:pPr>
              <w:spacing w:after="270"/>
            </w:pPr>
            <w:r w:rsidRPr="00D51CB9">
              <w:t>Content</w:t>
            </w:r>
          </w:p>
        </w:tc>
        <w:tc>
          <w:tcPr>
            <w:tcW w:w="11431" w:type="dxa"/>
          </w:tcPr>
          <w:p w14:paraId="53111600" w14:textId="77777777" w:rsidR="00035EF8" w:rsidRPr="00D51CB9" w:rsidRDefault="00035EF8" w:rsidP="00D51CB9">
            <w:pPr>
              <w:spacing w:line="240" w:lineRule="auto"/>
            </w:pPr>
            <w:r w:rsidRPr="00D51CB9">
              <w:t xml:space="preserve">Content consisted of communicative exchanges that contained incomplete or inaccurate </w:t>
            </w:r>
            <w:proofErr w:type="gramStart"/>
            <w:r w:rsidRPr="00D51CB9">
              <w:t>information</w:t>
            </w:r>
            <w:proofErr w:type="gramEnd"/>
          </w:p>
          <w:p w14:paraId="5185F12A" w14:textId="77777777" w:rsidR="00035EF8" w:rsidRPr="00D51CB9" w:rsidRDefault="00035EF8" w:rsidP="00D51CB9">
            <w:pPr>
              <w:spacing w:line="240" w:lineRule="auto"/>
            </w:pPr>
          </w:p>
          <w:p w14:paraId="1A81B911" w14:textId="77777777" w:rsidR="00035EF8" w:rsidRPr="00D51CB9" w:rsidRDefault="00035EF8" w:rsidP="00D51CB9">
            <w:pPr>
              <w:spacing w:line="240" w:lineRule="auto"/>
              <w:rPr>
                <w:rFonts w:eastAsia="Times New Roman"/>
                <w:lang w:val="en-US"/>
              </w:rPr>
            </w:pPr>
            <w:r w:rsidRPr="00D51CB9">
              <w:t xml:space="preserve">Information in the message was inaccurate, missing, or </w:t>
            </w:r>
            <w:proofErr w:type="gramStart"/>
            <w:r w:rsidRPr="00D51CB9">
              <w:t>unclear</w:t>
            </w:r>
            <w:proofErr w:type="gramEnd"/>
          </w:p>
          <w:p w14:paraId="1D7736DF" w14:textId="6A37A36B" w:rsidR="00035EF8" w:rsidRPr="00D51CB9" w:rsidRDefault="00035EF8" w:rsidP="00D96A6B">
            <w:pPr>
              <w:spacing w:line="240" w:lineRule="auto"/>
            </w:pPr>
          </w:p>
        </w:tc>
      </w:tr>
      <w:tr w:rsidR="00035EF8" w14:paraId="33A89248" w14:textId="0180D418" w:rsidTr="000A480D">
        <w:tc>
          <w:tcPr>
            <w:tcW w:w="1794" w:type="dxa"/>
          </w:tcPr>
          <w:p w14:paraId="5C51117E" w14:textId="77777777" w:rsidR="00035EF8" w:rsidRPr="00D51CB9" w:rsidRDefault="00035EF8" w:rsidP="000B02E9">
            <w:pPr>
              <w:spacing w:after="270"/>
            </w:pPr>
            <w:r w:rsidRPr="00D51CB9">
              <w:t>Omission</w:t>
            </w:r>
          </w:p>
        </w:tc>
        <w:tc>
          <w:tcPr>
            <w:tcW w:w="11431" w:type="dxa"/>
          </w:tcPr>
          <w:p w14:paraId="63B77C3B" w14:textId="77777777" w:rsidR="00035EF8" w:rsidRPr="00D51CB9" w:rsidRDefault="00035EF8" w:rsidP="00CC5EE4">
            <w:pPr>
              <w:spacing w:line="240" w:lineRule="auto"/>
              <w:rPr>
                <w:rFonts w:eastAsia="Times New Roman"/>
                <w:lang w:val="en-US"/>
              </w:rPr>
            </w:pPr>
            <w:r w:rsidRPr="00D51CB9">
              <w:t xml:space="preserve">Necessary communication was </w:t>
            </w:r>
            <w:proofErr w:type="gramStart"/>
            <w:r w:rsidRPr="00D51CB9">
              <w:t>absent</w:t>
            </w:r>
            <w:proofErr w:type="gramEnd"/>
          </w:p>
          <w:p w14:paraId="46555058" w14:textId="126A60AC" w:rsidR="00035EF8" w:rsidRPr="00D96A6B" w:rsidRDefault="00035EF8" w:rsidP="00D96A6B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</w:p>
        </w:tc>
      </w:tr>
      <w:tr w:rsidR="00035EF8" w14:paraId="675C6DC3" w14:textId="51F81F94" w:rsidTr="007E7698">
        <w:tc>
          <w:tcPr>
            <w:tcW w:w="1794" w:type="dxa"/>
          </w:tcPr>
          <w:p w14:paraId="62CFE775" w14:textId="77777777" w:rsidR="00035EF8" w:rsidRPr="00D51CB9" w:rsidRDefault="00035EF8" w:rsidP="000B02E9">
            <w:pPr>
              <w:spacing w:after="270"/>
            </w:pPr>
            <w:r w:rsidRPr="00D51CB9">
              <w:t>Occasion</w:t>
            </w:r>
          </w:p>
        </w:tc>
        <w:tc>
          <w:tcPr>
            <w:tcW w:w="11431" w:type="dxa"/>
          </w:tcPr>
          <w:p w14:paraId="67476A38" w14:textId="77777777" w:rsidR="00035EF8" w:rsidRPr="00D51CB9" w:rsidRDefault="00035EF8" w:rsidP="00CC5EE4">
            <w:pPr>
              <w:spacing w:line="240" w:lineRule="auto"/>
            </w:pPr>
            <w:r w:rsidRPr="00D51CB9">
              <w:t xml:space="preserve">Refers to the physical and temporal situation of an exchange; Problems in the situation or context of the communication </w:t>
            </w:r>
            <w:proofErr w:type="gramStart"/>
            <w:r w:rsidRPr="00D51CB9">
              <w:t>event</w:t>
            </w:r>
            <w:proofErr w:type="gramEnd"/>
          </w:p>
          <w:p w14:paraId="39C2DB9B" w14:textId="77777777" w:rsidR="00035EF8" w:rsidRPr="00D51CB9" w:rsidRDefault="00035EF8" w:rsidP="00CC5EE4">
            <w:pPr>
              <w:spacing w:line="240" w:lineRule="auto"/>
            </w:pPr>
          </w:p>
          <w:p w14:paraId="36E04D61" w14:textId="036FAD6B" w:rsidR="00035EF8" w:rsidRPr="00881D88" w:rsidRDefault="00035EF8" w:rsidP="00CC5EE4">
            <w:pPr>
              <w:spacing w:line="240" w:lineRule="auto"/>
              <w:rPr>
                <w:highlight w:val="yellow"/>
              </w:rPr>
            </w:pPr>
            <w:r w:rsidRPr="00D51CB9">
              <w:t>Occasion included problems related to time and space.</w:t>
            </w:r>
          </w:p>
        </w:tc>
      </w:tr>
      <w:tr w:rsidR="00035EF8" w14:paraId="301FE029" w14:textId="56054932" w:rsidTr="000B00DD">
        <w:tc>
          <w:tcPr>
            <w:tcW w:w="1794" w:type="dxa"/>
          </w:tcPr>
          <w:p w14:paraId="733F34AD" w14:textId="77777777" w:rsidR="00035EF8" w:rsidRPr="00D51CB9" w:rsidRDefault="00035EF8" w:rsidP="008432EF">
            <w:pPr>
              <w:spacing w:after="270"/>
            </w:pPr>
            <w:r w:rsidRPr="00D51CB9">
              <w:t>Purpose</w:t>
            </w:r>
          </w:p>
        </w:tc>
        <w:tc>
          <w:tcPr>
            <w:tcW w:w="11431" w:type="dxa"/>
          </w:tcPr>
          <w:p w14:paraId="591188C0" w14:textId="77777777" w:rsidR="00035EF8" w:rsidRPr="00D51CB9" w:rsidRDefault="00035EF8" w:rsidP="008432EF">
            <w:pPr>
              <w:spacing w:line="240" w:lineRule="auto"/>
            </w:pPr>
            <w:r w:rsidRPr="00D51CB9">
              <w:t xml:space="preserve">Refers to the goals, implicit or explicit, of the communication; Communication events in which purpose is unclear, not achieved, or </w:t>
            </w:r>
            <w:proofErr w:type="gramStart"/>
            <w:r w:rsidRPr="00D51CB9">
              <w:t>inappropriate</w:t>
            </w:r>
            <w:proofErr w:type="gramEnd"/>
          </w:p>
          <w:p w14:paraId="10B80E56" w14:textId="77777777" w:rsidR="00035EF8" w:rsidRPr="00D51CB9" w:rsidRDefault="00035EF8" w:rsidP="008432EF">
            <w:pPr>
              <w:spacing w:line="240" w:lineRule="auto"/>
            </w:pPr>
          </w:p>
          <w:p w14:paraId="000ABD5B" w14:textId="77777777" w:rsidR="00035EF8" w:rsidRPr="00D51CB9" w:rsidRDefault="00035EF8" w:rsidP="008432EF">
            <w:pPr>
              <w:spacing w:line="240" w:lineRule="auto"/>
            </w:pPr>
            <w:r w:rsidRPr="00D51CB9">
              <w:t>Included situations in which questions were asked by one team member, but not responded to by the team, prompting repeated and increasingly urgent requests.</w:t>
            </w:r>
          </w:p>
          <w:p w14:paraId="370F03CE" w14:textId="77777777" w:rsidR="00035EF8" w:rsidRPr="00D51CB9" w:rsidRDefault="00035EF8" w:rsidP="008432EF">
            <w:pPr>
              <w:spacing w:line="240" w:lineRule="auto"/>
            </w:pPr>
          </w:p>
          <w:p w14:paraId="23D5DD88" w14:textId="5611D512" w:rsidR="00035EF8" w:rsidRPr="008F3607" w:rsidRDefault="00035EF8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  <w:r w:rsidRPr="00D51CB9">
              <w:t xml:space="preserve">Also includes patient requests being overlooked or ignored </w:t>
            </w:r>
          </w:p>
        </w:tc>
      </w:tr>
      <w:tr w:rsidR="00035EF8" w14:paraId="39DB305A" w14:textId="5EA06021" w:rsidTr="0091221D">
        <w:tc>
          <w:tcPr>
            <w:tcW w:w="1794" w:type="dxa"/>
          </w:tcPr>
          <w:p w14:paraId="313BE5B9" w14:textId="77777777" w:rsidR="00035EF8" w:rsidRPr="00D51CB9" w:rsidRDefault="00035EF8" w:rsidP="008432EF">
            <w:pPr>
              <w:spacing w:after="270"/>
            </w:pPr>
            <w:r w:rsidRPr="00D51CB9">
              <w:t>Inappropriate</w:t>
            </w:r>
          </w:p>
        </w:tc>
        <w:tc>
          <w:tcPr>
            <w:tcW w:w="11431" w:type="dxa"/>
          </w:tcPr>
          <w:p w14:paraId="4994B4E5" w14:textId="59EBBD13" w:rsidR="00035EF8" w:rsidRPr="00D51CB9" w:rsidRDefault="00035EF8" w:rsidP="008432EF">
            <w:pPr>
              <w:spacing w:line="240" w:lineRule="auto"/>
            </w:pPr>
            <w:r w:rsidRPr="00D51CB9">
              <w:t xml:space="preserve">Offensive remarks </w:t>
            </w:r>
            <w:r>
              <w:t xml:space="preserve">(in exchange or in incident report) </w:t>
            </w:r>
            <w:r w:rsidRPr="00D51CB9">
              <w:t>or unreasonable requests (can be coded with more than one contextual failure)</w:t>
            </w:r>
          </w:p>
        </w:tc>
      </w:tr>
      <w:tr w:rsidR="008432EF" w14:paraId="2A06AC07" w14:textId="77777777" w:rsidTr="0098422E">
        <w:tc>
          <w:tcPr>
            <w:tcW w:w="13225" w:type="dxa"/>
            <w:gridSpan w:val="2"/>
          </w:tcPr>
          <w:p w14:paraId="6DB73F5C" w14:textId="23FA5857" w:rsidR="008432EF" w:rsidRPr="00035EF8" w:rsidRDefault="008432EF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sz w:val="24"/>
                <w:szCs w:val="24"/>
              </w:rPr>
              <w:t>Failure Type</w:t>
            </w:r>
            <w:r w:rsidR="00035EF8">
              <w:rPr>
                <w:rFonts w:eastAsia="Times New Roman"/>
                <w:sz w:val="24"/>
                <w:szCs w:val="24"/>
                <w:vertAlign w:val="superscript"/>
              </w:rPr>
              <w:t>23,24</w:t>
            </w:r>
          </w:p>
        </w:tc>
      </w:tr>
      <w:tr w:rsidR="00035EF8" w14:paraId="6B2BA9E5" w14:textId="68EC8609" w:rsidTr="00444027">
        <w:tc>
          <w:tcPr>
            <w:tcW w:w="1794" w:type="dxa"/>
          </w:tcPr>
          <w:p w14:paraId="69A68278" w14:textId="77777777" w:rsidR="00035EF8" w:rsidRPr="00D51CB9" w:rsidRDefault="00035EF8" w:rsidP="008432EF">
            <w:pPr>
              <w:spacing w:after="270"/>
            </w:pPr>
            <w:r w:rsidRPr="00D51CB9">
              <w:lastRenderedPageBreak/>
              <w:t>Transfer of Information</w:t>
            </w:r>
          </w:p>
        </w:tc>
        <w:tc>
          <w:tcPr>
            <w:tcW w:w="11431" w:type="dxa"/>
          </w:tcPr>
          <w:p w14:paraId="54DF0719" w14:textId="5D0890A8" w:rsidR="00035EF8" w:rsidRPr="008F3607" w:rsidRDefault="00035EF8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  <w:r w:rsidRPr="00D51CB9">
              <w:t>When the information exchange between communicators was ineffective or insufficient; poor or unsuccessful information exchange</w:t>
            </w:r>
          </w:p>
        </w:tc>
      </w:tr>
      <w:tr w:rsidR="00035EF8" w14:paraId="016764A7" w14:textId="0B201F47" w:rsidTr="00591740">
        <w:tc>
          <w:tcPr>
            <w:tcW w:w="1794" w:type="dxa"/>
          </w:tcPr>
          <w:p w14:paraId="7853BE8A" w14:textId="77777777" w:rsidR="00035EF8" w:rsidRPr="00D51CB9" w:rsidRDefault="00035EF8" w:rsidP="008432EF">
            <w:pPr>
              <w:spacing w:after="270"/>
            </w:pPr>
            <w:r w:rsidRPr="00D51CB9">
              <w:t>Lack of Shared Understanding</w:t>
            </w:r>
          </w:p>
        </w:tc>
        <w:tc>
          <w:tcPr>
            <w:tcW w:w="11431" w:type="dxa"/>
          </w:tcPr>
          <w:p w14:paraId="326D2E3C" w14:textId="77777777" w:rsidR="00035EF8" w:rsidRPr="00D51CB9" w:rsidRDefault="00035EF8" w:rsidP="008432EF">
            <w:pPr>
              <w:spacing w:line="240" w:lineRule="auto"/>
            </w:pPr>
            <w:r w:rsidRPr="00D51CB9">
              <w:t>Shared understanding occurs when communication integrates multiple perspectives and gets communicators on the same page. A lack of shared understanding occurs when the communication is ineffective or insufficient in integrating the perspectives of those involved in the communication; failure to integrate multiple perspectives.</w:t>
            </w:r>
          </w:p>
          <w:p w14:paraId="21937117" w14:textId="77777777" w:rsidR="00035EF8" w:rsidRPr="00D51CB9" w:rsidRDefault="00035EF8" w:rsidP="008432EF">
            <w:pPr>
              <w:spacing w:line="240" w:lineRule="auto"/>
            </w:pPr>
          </w:p>
          <w:p w14:paraId="6A5CAE6C" w14:textId="30664929" w:rsidR="00035EF8" w:rsidRPr="008432EF" w:rsidRDefault="00035EF8" w:rsidP="008432EF">
            <w:pPr>
              <w:spacing w:line="240" w:lineRule="auto"/>
              <w:rPr>
                <w:highlight w:val="yellow"/>
              </w:rPr>
            </w:pPr>
            <w:r w:rsidRPr="00D51CB9">
              <w:t>Two parties are not aligning in their understanding of something</w:t>
            </w:r>
          </w:p>
        </w:tc>
      </w:tr>
      <w:tr w:rsidR="008432EF" w14:paraId="4CF437D8" w14:textId="009C57F4" w:rsidTr="0098422E">
        <w:tc>
          <w:tcPr>
            <w:tcW w:w="13225" w:type="dxa"/>
            <w:gridSpan w:val="2"/>
          </w:tcPr>
          <w:p w14:paraId="08E6E2A4" w14:textId="11CABF61" w:rsidR="008432EF" w:rsidRPr="00035EF8" w:rsidRDefault="008432EF" w:rsidP="008432EF">
            <w:pPr>
              <w:spacing w:after="270"/>
              <w:rPr>
                <w:vertAlign w:val="superscript"/>
              </w:rPr>
            </w:pPr>
            <w:r>
              <w:t>Sociotechnical Dimensions</w:t>
            </w:r>
            <w:r w:rsidR="00035EF8">
              <w:rPr>
                <w:vertAlign w:val="superscript"/>
              </w:rPr>
              <w:t>25</w:t>
            </w:r>
          </w:p>
        </w:tc>
      </w:tr>
      <w:tr w:rsidR="00035EF8" w14:paraId="01D6B33A" w14:textId="1C916D7F" w:rsidTr="002A5DED">
        <w:tc>
          <w:tcPr>
            <w:tcW w:w="1794" w:type="dxa"/>
          </w:tcPr>
          <w:p w14:paraId="44AF0966" w14:textId="0C8FC44E" w:rsidR="00035EF8" w:rsidRPr="00D51CB9" w:rsidRDefault="00035EF8" w:rsidP="008432EF">
            <w:pPr>
              <w:spacing w:after="270"/>
            </w:pPr>
            <w:r w:rsidRPr="00D51CB9">
              <w:t>Clinical Content</w:t>
            </w:r>
          </w:p>
        </w:tc>
        <w:tc>
          <w:tcPr>
            <w:tcW w:w="11431" w:type="dxa"/>
          </w:tcPr>
          <w:p w14:paraId="0CE07B0E" w14:textId="77777777" w:rsidR="00035EF8" w:rsidRPr="00D51CB9" w:rsidRDefault="00035EF8" w:rsidP="008432EF">
            <w:pPr>
              <w:spacing w:line="240" w:lineRule="auto"/>
              <w:rPr>
                <w:rFonts w:eastAsia="Times New Roman"/>
                <w:lang w:val="en-US"/>
              </w:rPr>
            </w:pPr>
            <w:r w:rsidRPr="00D51CB9">
              <w:t xml:space="preserve">The text, numeric data and images that constitute the ‘language’ of clinical </w:t>
            </w:r>
            <w:proofErr w:type="gramStart"/>
            <w:r w:rsidRPr="00D51CB9">
              <w:t>applications</w:t>
            </w:r>
            <w:proofErr w:type="gramEnd"/>
          </w:p>
          <w:p w14:paraId="12225DCB" w14:textId="48CDA0E3" w:rsidR="00035EF8" w:rsidRPr="00743FB5" w:rsidRDefault="00035EF8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</w:p>
        </w:tc>
      </w:tr>
      <w:tr w:rsidR="00035EF8" w14:paraId="4B4494A0" w14:textId="4B74FCDD" w:rsidTr="00715052">
        <w:tc>
          <w:tcPr>
            <w:tcW w:w="1794" w:type="dxa"/>
          </w:tcPr>
          <w:p w14:paraId="7235EF1C" w14:textId="77777777" w:rsidR="00035EF8" w:rsidRPr="00D51CB9" w:rsidRDefault="00035EF8" w:rsidP="008432EF">
            <w:pPr>
              <w:spacing w:after="270"/>
            </w:pPr>
            <w:r w:rsidRPr="00D51CB9">
              <w:t>Hardware and Software</w:t>
            </w:r>
          </w:p>
        </w:tc>
        <w:tc>
          <w:tcPr>
            <w:tcW w:w="11431" w:type="dxa"/>
          </w:tcPr>
          <w:p w14:paraId="646F676C" w14:textId="77777777" w:rsidR="00035EF8" w:rsidRPr="00D51CB9" w:rsidRDefault="00035EF8" w:rsidP="008432EF">
            <w:pPr>
              <w:spacing w:line="240" w:lineRule="auto"/>
              <w:rPr>
                <w:rFonts w:eastAsia="Times New Roman"/>
                <w:lang w:val="en-US"/>
              </w:rPr>
            </w:pPr>
            <w:r w:rsidRPr="00D51CB9">
              <w:t xml:space="preserve">Computing infrastructure used to support and operate clinical applications and </w:t>
            </w:r>
            <w:proofErr w:type="gramStart"/>
            <w:r w:rsidRPr="00D51CB9">
              <w:t>devices</w:t>
            </w:r>
            <w:proofErr w:type="gramEnd"/>
          </w:p>
          <w:p w14:paraId="5883B960" w14:textId="1C3CD2CB" w:rsidR="00035EF8" w:rsidRPr="007D6827" w:rsidRDefault="00035EF8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</w:p>
          <w:p w14:paraId="621590BF" w14:textId="16230501" w:rsidR="00035EF8" w:rsidRPr="00D51CB9" w:rsidRDefault="00035EF8" w:rsidP="008432EF">
            <w:pPr>
              <w:spacing w:line="240" w:lineRule="auto"/>
            </w:pPr>
          </w:p>
        </w:tc>
      </w:tr>
      <w:tr w:rsidR="00035EF8" w14:paraId="0744F51B" w14:textId="705EEB77" w:rsidTr="00F6261A">
        <w:tc>
          <w:tcPr>
            <w:tcW w:w="1794" w:type="dxa"/>
          </w:tcPr>
          <w:p w14:paraId="12E168D9" w14:textId="77777777" w:rsidR="00035EF8" w:rsidRPr="00D51CB9" w:rsidRDefault="00035EF8" w:rsidP="008432EF">
            <w:pPr>
              <w:spacing w:after="270"/>
            </w:pPr>
            <w:r w:rsidRPr="00D51CB9">
              <w:t>Human-computer interface</w:t>
            </w:r>
          </w:p>
        </w:tc>
        <w:tc>
          <w:tcPr>
            <w:tcW w:w="11431" w:type="dxa"/>
          </w:tcPr>
          <w:p w14:paraId="0327AA68" w14:textId="77777777" w:rsidR="00035EF8" w:rsidRPr="00D51CB9" w:rsidRDefault="00035EF8" w:rsidP="008432EF">
            <w:pPr>
              <w:spacing w:line="240" w:lineRule="auto"/>
              <w:rPr>
                <w:rFonts w:eastAsia="Times New Roman"/>
                <w:lang w:val="en-US"/>
              </w:rPr>
            </w:pPr>
            <w:r w:rsidRPr="00D51CB9">
              <w:t xml:space="preserve">All aspects of technology that users can see, touch or hear as they interact with </w:t>
            </w:r>
            <w:proofErr w:type="gramStart"/>
            <w:r w:rsidRPr="00D51CB9">
              <w:t>it</w:t>
            </w:r>
            <w:proofErr w:type="gramEnd"/>
          </w:p>
          <w:p w14:paraId="71EBA73E" w14:textId="7EAE6362" w:rsidR="00035EF8" w:rsidRPr="007D6827" w:rsidRDefault="00035EF8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</w:p>
          <w:p w14:paraId="047C2CA5" w14:textId="77777777" w:rsidR="00035EF8" w:rsidRPr="00D51CB9" w:rsidRDefault="00035EF8" w:rsidP="008432EF">
            <w:pPr>
              <w:spacing w:line="240" w:lineRule="auto"/>
            </w:pPr>
          </w:p>
        </w:tc>
      </w:tr>
      <w:tr w:rsidR="00035EF8" w14:paraId="3B9F4325" w14:textId="2AC96586" w:rsidTr="00766DD2">
        <w:trPr>
          <w:trHeight w:val="917"/>
        </w:trPr>
        <w:tc>
          <w:tcPr>
            <w:tcW w:w="1794" w:type="dxa"/>
          </w:tcPr>
          <w:p w14:paraId="5575833A" w14:textId="77777777" w:rsidR="00035EF8" w:rsidRPr="00D51CB9" w:rsidRDefault="00035EF8" w:rsidP="008432EF">
            <w:pPr>
              <w:spacing w:after="270"/>
            </w:pPr>
            <w:r w:rsidRPr="00D51CB9">
              <w:t>Internal organizational features</w:t>
            </w:r>
          </w:p>
        </w:tc>
        <w:tc>
          <w:tcPr>
            <w:tcW w:w="11431" w:type="dxa"/>
          </w:tcPr>
          <w:p w14:paraId="540E2B15" w14:textId="77777777" w:rsidR="00035EF8" w:rsidRPr="00D51CB9" w:rsidRDefault="00035EF8" w:rsidP="008432EF">
            <w:pPr>
              <w:spacing w:line="240" w:lineRule="auto"/>
            </w:pPr>
            <w:r w:rsidRPr="00D51CB9">
              <w:t>Policies, procedures, work environment and culture</w:t>
            </w:r>
          </w:p>
          <w:p w14:paraId="3E97A0DE" w14:textId="77777777" w:rsidR="00035EF8" w:rsidRPr="00D51CB9" w:rsidRDefault="00035EF8" w:rsidP="008432EF">
            <w:pPr>
              <w:spacing w:line="240" w:lineRule="auto"/>
            </w:pPr>
          </w:p>
          <w:p w14:paraId="0B488645" w14:textId="5A032F20" w:rsidR="00035EF8" w:rsidRPr="00035EF8" w:rsidRDefault="00035EF8" w:rsidP="008432EF">
            <w:pPr>
              <w:spacing w:line="240" w:lineRule="auto"/>
              <w:rPr>
                <w:rFonts w:eastAsia="Times New Roman"/>
              </w:rPr>
            </w:pPr>
            <w:r w:rsidRPr="00D51CB9">
              <w:t xml:space="preserve">Policy not followed or lack of policy </w:t>
            </w:r>
          </w:p>
        </w:tc>
      </w:tr>
      <w:tr w:rsidR="00035EF8" w14:paraId="393C98D3" w14:textId="7853CE91" w:rsidTr="00AA219F">
        <w:tc>
          <w:tcPr>
            <w:tcW w:w="1794" w:type="dxa"/>
          </w:tcPr>
          <w:p w14:paraId="0E271DBE" w14:textId="77777777" w:rsidR="00035EF8" w:rsidRPr="00D51CB9" w:rsidRDefault="00035EF8" w:rsidP="008432EF">
            <w:pPr>
              <w:spacing w:after="270"/>
            </w:pPr>
            <w:r w:rsidRPr="00D51CB9">
              <w:t>Workflow and communication</w:t>
            </w:r>
          </w:p>
        </w:tc>
        <w:tc>
          <w:tcPr>
            <w:tcW w:w="11431" w:type="dxa"/>
          </w:tcPr>
          <w:p w14:paraId="42289825" w14:textId="07752758" w:rsidR="00035EF8" w:rsidRPr="00D51CB9" w:rsidRDefault="00035EF8" w:rsidP="008432EF">
            <w:pPr>
              <w:spacing w:line="240" w:lineRule="auto"/>
            </w:pPr>
            <w:r w:rsidRPr="00D51CB9">
              <w:t>Processes to ensure that patient care is carried out effectively</w:t>
            </w:r>
          </w:p>
        </w:tc>
      </w:tr>
      <w:tr w:rsidR="00035EF8" w14:paraId="752B8750" w14:textId="2A61ACDE" w:rsidTr="00986B22">
        <w:tc>
          <w:tcPr>
            <w:tcW w:w="1794" w:type="dxa"/>
          </w:tcPr>
          <w:p w14:paraId="25DA865D" w14:textId="77777777" w:rsidR="00035EF8" w:rsidRPr="00D51CB9" w:rsidRDefault="00035EF8" w:rsidP="008432EF">
            <w:pPr>
              <w:spacing w:after="270"/>
            </w:pPr>
            <w:r w:rsidRPr="00D51CB9">
              <w:t>People</w:t>
            </w:r>
          </w:p>
        </w:tc>
        <w:tc>
          <w:tcPr>
            <w:tcW w:w="11431" w:type="dxa"/>
          </w:tcPr>
          <w:p w14:paraId="1E1DCF2B" w14:textId="77777777" w:rsidR="00035EF8" w:rsidRPr="00D51CB9" w:rsidRDefault="00035EF8" w:rsidP="008432EF">
            <w:pPr>
              <w:spacing w:line="240" w:lineRule="auto"/>
              <w:rPr>
                <w:rFonts w:eastAsia="Times New Roman"/>
                <w:lang w:val="en-US"/>
              </w:rPr>
            </w:pPr>
            <w:r w:rsidRPr="00D51CB9">
              <w:t xml:space="preserve">Everyone who is involved with patient care and/or interacts in some way with healthcare delivery (including technology). This would include patients, hospital personnel that are not direct caregivers, information technology (IT) developers and other IT personnel and </w:t>
            </w:r>
            <w:proofErr w:type="gramStart"/>
            <w:r w:rsidRPr="00D51CB9">
              <w:t>informaticians</w:t>
            </w:r>
            <w:proofErr w:type="gramEnd"/>
          </w:p>
          <w:p w14:paraId="1208A71A" w14:textId="4559B912" w:rsidR="00035EF8" w:rsidRDefault="00035EF8" w:rsidP="008432EF">
            <w:pPr>
              <w:spacing w:line="240" w:lineRule="auto"/>
            </w:pPr>
          </w:p>
          <w:p w14:paraId="003189EF" w14:textId="42D88BD2" w:rsidR="00035EF8" w:rsidRPr="00D51CB9" w:rsidRDefault="00035EF8" w:rsidP="008432EF">
            <w:pPr>
              <w:spacing w:line="240" w:lineRule="auto"/>
            </w:pPr>
          </w:p>
        </w:tc>
      </w:tr>
      <w:tr w:rsidR="008432EF" w:rsidRPr="00F35678" w14:paraId="75DE9265" w14:textId="6FFCB99B" w:rsidTr="0098422E">
        <w:tc>
          <w:tcPr>
            <w:tcW w:w="13225" w:type="dxa"/>
            <w:gridSpan w:val="2"/>
          </w:tcPr>
          <w:p w14:paraId="4D695865" w14:textId="72CEC06B" w:rsidR="008432EF" w:rsidRPr="00D51CB9" w:rsidRDefault="008432EF" w:rsidP="008432EF">
            <w:pPr>
              <w:spacing w:after="270"/>
            </w:pPr>
            <w:r w:rsidRPr="00D51CB9">
              <w:lastRenderedPageBreak/>
              <w:t>In</w:t>
            </w:r>
            <w:r w:rsidR="00035EF8">
              <w:t>ductive Codes</w:t>
            </w:r>
          </w:p>
        </w:tc>
      </w:tr>
      <w:tr w:rsidR="00035EF8" w:rsidRPr="00F35678" w14:paraId="1F4A34E8" w14:textId="5D70FE45" w:rsidTr="00FE3EF2">
        <w:tc>
          <w:tcPr>
            <w:tcW w:w="1794" w:type="dxa"/>
          </w:tcPr>
          <w:p w14:paraId="69630C83" w14:textId="77777777" w:rsidR="00035EF8" w:rsidRPr="00D51CB9" w:rsidRDefault="00035EF8" w:rsidP="008432EF">
            <w:pPr>
              <w:spacing w:after="270"/>
            </w:pPr>
            <w:r w:rsidRPr="00D51CB9">
              <w:t>Against Medical Advice</w:t>
            </w:r>
          </w:p>
        </w:tc>
        <w:tc>
          <w:tcPr>
            <w:tcW w:w="11431" w:type="dxa"/>
          </w:tcPr>
          <w:p w14:paraId="52D78644" w14:textId="1D4A3E84" w:rsidR="00035EF8" w:rsidRPr="00D51CB9" w:rsidRDefault="00035EF8" w:rsidP="008432EF">
            <w:pPr>
              <w:spacing w:line="240" w:lineRule="auto"/>
            </w:pPr>
            <w:r w:rsidRPr="00D51CB9">
              <w:t>Against medical advice; penalization ("</w:t>
            </w:r>
            <w:proofErr w:type="spellStart"/>
            <w:proofErr w:type="gramStart"/>
            <w:r w:rsidRPr="00D51CB9">
              <w:t>non compliant</w:t>
            </w:r>
            <w:proofErr w:type="spellEnd"/>
            <w:proofErr w:type="gramEnd"/>
            <w:r w:rsidRPr="00D51CB9">
              <w:t>")</w:t>
            </w:r>
          </w:p>
        </w:tc>
      </w:tr>
      <w:tr w:rsidR="00035EF8" w:rsidRPr="00F35678" w14:paraId="480BB86B" w14:textId="3146B971" w:rsidTr="00F9550F">
        <w:tc>
          <w:tcPr>
            <w:tcW w:w="1794" w:type="dxa"/>
          </w:tcPr>
          <w:p w14:paraId="2CD5B1DB" w14:textId="52C14D27" w:rsidR="00035EF8" w:rsidRPr="00D51CB9" w:rsidRDefault="00035EF8" w:rsidP="008432EF">
            <w:pPr>
              <w:spacing w:after="270"/>
            </w:pPr>
            <w:r w:rsidRPr="00D51CB9">
              <w:t>Authority</w:t>
            </w:r>
          </w:p>
        </w:tc>
        <w:tc>
          <w:tcPr>
            <w:tcW w:w="11431" w:type="dxa"/>
          </w:tcPr>
          <w:p w14:paraId="0144FC9F" w14:textId="7590FDB7" w:rsidR="00035EF8" w:rsidRPr="00D51CB9" w:rsidRDefault="00035EF8" w:rsidP="008432EF">
            <w:pPr>
              <w:spacing w:line="240" w:lineRule="auto"/>
            </w:pPr>
            <w:r w:rsidRPr="00D51CB9">
              <w:t>When an authority figure is called to deal with a patient issue (security, management, etc.) OR when authority should have been called and was not.</w:t>
            </w:r>
          </w:p>
        </w:tc>
      </w:tr>
      <w:tr w:rsidR="00035EF8" w:rsidRPr="00F35678" w14:paraId="79F1538C" w14:textId="4E9C07B3" w:rsidTr="00C916D0">
        <w:tc>
          <w:tcPr>
            <w:tcW w:w="1794" w:type="dxa"/>
          </w:tcPr>
          <w:p w14:paraId="3C99FCAC" w14:textId="2C550431" w:rsidR="00035EF8" w:rsidRPr="00D51CB9" w:rsidRDefault="00035EF8" w:rsidP="008432EF">
            <w:pPr>
              <w:spacing w:after="270"/>
            </w:pPr>
            <w:r w:rsidRPr="00D51CB9">
              <w:t>Blame Shifting</w:t>
            </w:r>
          </w:p>
        </w:tc>
        <w:tc>
          <w:tcPr>
            <w:tcW w:w="11431" w:type="dxa"/>
          </w:tcPr>
          <w:p w14:paraId="52E030C0" w14:textId="66578565" w:rsidR="00035EF8" w:rsidRPr="005474FB" w:rsidRDefault="00035EF8" w:rsidP="008432EF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505"/>
                <w:tab w:val="left" w:pos="9072"/>
                <w:tab w:val="left" w:pos="9639"/>
                <w:tab w:val="left" w:pos="10206"/>
                <w:tab w:val="left" w:pos="10773"/>
                <w:tab w:val="left" w:pos="11340"/>
                <w:tab w:val="left" w:pos="11907"/>
                <w:tab w:val="left" w:pos="12474"/>
                <w:tab w:val="left" w:pos="13041"/>
                <w:tab w:val="left" w:pos="13608"/>
                <w:tab w:val="left" w:pos="14175"/>
                <w:tab w:val="left" w:pos="14742"/>
                <w:tab w:val="left" w:pos="15309"/>
                <w:tab w:val="left" w:pos="15876"/>
                <w:tab w:val="left" w:pos="16443"/>
                <w:tab w:val="left" w:pos="17010"/>
                <w:tab w:val="left" w:pos="17577"/>
                <w:tab w:val="left" w:pos="18144"/>
                <w:tab w:val="left" w:pos="18711"/>
                <w:tab w:val="left" w:pos="19278"/>
                <w:tab w:val="left" w:pos="19845"/>
                <w:tab w:val="left" w:pos="20412"/>
                <w:tab w:val="left" w:pos="20979"/>
                <w:tab w:val="left" w:pos="21546"/>
                <w:tab w:val="left" w:pos="22113"/>
                <w:tab w:val="left" w:pos="22680"/>
                <w:tab w:val="left" w:pos="23247"/>
              </w:tabs>
              <w:autoSpaceDE w:val="0"/>
              <w:autoSpaceDN w:val="0"/>
              <w:adjustRightInd w:val="0"/>
              <w:spacing w:after="160" w:line="264" w:lineRule="auto"/>
              <w:rPr>
                <w:rFonts w:eastAsia="Times New Roman" w:cs="Calibri"/>
                <w:sz w:val="24"/>
                <w:szCs w:val="24"/>
              </w:rPr>
            </w:pPr>
            <w:r w:rsidRPr="00D51CB9">
              <w:t>Placing blame on others</w:t>
            </w:r>
          </w:p>
        </w:tc>
      </w:tr>
      <w:tr w:rsidR="00035EF8" w:rsidRPr="00F35678" w14:paraId="2803A6BA" w14:textId="7DBB0911" w:rsidTr="008D0D1E">
        <w:tc>
          <w:tcPr>
            <w:tcW w:w="1794" w:type="dxa"/>
          </w:tcPr>
          <w:p w14:paraId="3B4A95CA" w14:textId="7BE14504" w:rsidR="00035EF8" w:rsidRPr="00D51CB9" w:rsidRDefault="00035EF8" w:rsidP="008432EF">
            <w:pPr>
              <w:spacing w:after="270"/>
            </w:pPr>
            <w:r w:rsidRPr="00D51CB9">
              <w:t>Language Translation</w:t>
            </w:r>
          </w:p>
        </w:tc>
        <w:tc>
          <w:tcPr>
            <w:tcW w:w="11431" w:type="dxa"/>
          </w:tcPr>
          <w:p w14:paraId="0B57D0C8" w14:textId="60CF8BF1" w:rsidR="00035EF8" w:rsidRPr="00E438B6" w:rsidRDefault="00035EF8" w:rsidP="008432EF">
            <w:pPr>
              <w:spacing w:line="240" w:lineRule="auto"/>
              <w:rPr>
                <w:highlight w:val="yellow"/>
              </w:rPr>
            </w:pPr>
            <w:r w:rsidRPr="00D51CB9">
              <w:t>Issues around language interpretation</w:t>
            </w:r>
          </w:p>
        </w:tc>
      </w:tr>
      <w:tr w:rsidR="00035EF8" w:rsidRPr="00F35678" w14:paraId="0D575D56" w14:textId="42F14905" w:rsidTr="003B44A0">
        <w:tc>
          <w:tcPr>
            <w:tcW w:w="1794" w:type="dxa"/>
          </w:tcPr>
          <w:p w14:paraId="7861F47D" w14:textId="53A7937C" w:rsidR="00035EF8" w:rsidRPr="00D51CB9" w:rsidRDefault="00035EF8" w:rsidP="008432EF">
            <w:pPr>
              <w:spacing w:after="270"/>
            </w:pPr>
            <w:r w:rsidRPr="00D51CB9">
              <w:t>Technical</w:t>
            </w:r>
          </w:p>
        </w:tc>
        <w:tc>
          <w:tcPr>
            <w:tcW w:w="11431" w:type="dxa"/>
          </w:tcPr>
          <w:p w14:paraId="3D8B1FC8" w14:textId="75CAC718" w:rsidR="00035EF8" w:rsidRPr="00D51CB9" w:rsidRDefault="00035EF8" w:rsidP="008432EF">
            <w:pPr>
              <w:spacing w:line="240" w:lineRule="auto"/>
            </w:pPr>
            <w:r w:rsidRPr="00D51CB9">
              <w:t xml:space="preserve">We are defining this as related to technology (i.e., </w:t>
            </w:r>
            <w:proofErr w:type="spellStart"/>
            <w:r w:rsidRPr="00D51CB9">
              <w:t>omnicell</w:t>
            </w:r>
            <w:proofErr w:type="spellEnd"/>
            <w:r w:rsidRPr="00D51CB9">
              <w:t>)</w:t>
            </w:r>
          </w:p>
        </w:tc>
      </w:tr>
      <w:tr w:rsidR="00035EF8" w:rsidRPr="00F35678" w14:paraId="19EB1CE2" w14:textId="1D4F02C4" w:rsidTr="00637143">
        <w:tc>
          <w:tcPr>
            <w:tcW w:w="1794" w:type="dxa"/>
          </w:tcPr>
          <w:p w14:paraId="3AF59986" w14:textId="72B44C03" w:rsidR="00035EF8" w:rsidRPr="00D51CB9" w:rsidRDefault="00035EF8" w:rsidP="008432EF">
            <w:pPr>
              <w:spacing w:after="270"/>
            </w:pPr>
            <w:r w:rsidRPr="00D51CB9">
              <w:t>Prescription Release</w:t>
            </w:r>
          </w:p>
        </w:tc>
        <w:tc>
          <w:tcPr>
            <w:tcW w:w="11431" w:type="dxa"/>
          </w:tcPr>
          <w:p w14:paraId="7B29DB23" w14:textId="60A9B4C5" w:rsidR="00035EF8" w:rsidRPr="00D51CB9" w:rsidRDefault="00035EF8" w:rsidP="008432EF">
            <w:pPr>
              <w:spacing w:line="240" w:lineRule="auto"/>
            </w:pPr>
            <w:r w:rsidRPr="00D51CB9">
              <w:t>When wrong order set gets released</w:t>
            </w:r>
          </w:p>
        </w:tc>
      </w:tr>
      <w:tr w:rsidR="008432EF" w:rsidRPr="00F35678" w14:paraId="7EF61FBF" w14:textId="0FC8C7ED" w:rsidTr="0098422E">
        <w:tc>
          <w:tcPr>
            <w:tcW w:w="13225" w:type="dxa"/>
            <w:gridSpan w:val="2"/>
          </w:tcPr>
          <w:p w14:paraId="24AA8C77" w14:textId="143247BB" w:rsidR="008432EF" w:rsidRPr="00D51CB9" w:rsidRDefault="008432EF" w:rsidP="008432EF">
            <w:pPr>
              <w:spacing w:after="270"/>
            </w:pPr>
            <w:r w:rsidRPr="00D51CB9">
              <w:t>Positive Communication</w:t>
            </w:r>
          </w:p>
        </w:tc>
      </w:tr>
      <w:tr w:rsidR="00035EF8" w:rsidRPr="00F35678" w14:paraId="2C9F703E" w14:textId="3DDB8201" w:rsidTr="000A79C5">
        <w:tc>
          <w:tcPr>
            <w:tcW w:w="1794" w:type="dxa"/>
          </w:tcPr>
          <w:p w14:paraId="7EA8DBEC" w14:textId="36DB0AAF" w:rsidR="00035EF8" w:rsidRPr="00D51CB9" w:rsidRDefault="00035EF8" w:rsidP="008432EF">
            <w:pPr>
              <w:spacing w:after="270"/>
            </w:pPr>
            <w:r w:rsidRPr="00D51CB9">
              <w:t>Positive Communication</w:t>
            </w:r>
          </w:p>
        </w:tc>
        <w:tc>
          <w:tcPr>
            <w:tcW w:w="11431" w:type="dxa"/>
          </w:tcPr>
          <w:p w14:paraId="291732DC" w14:textId="50AEA04E" w:rsidR="00035EF8" w:rsidRPr="00D51CB9" w:rsidRDefault="00035EF8" w:rsidP="008432EF">
            <w:pPr>
              <w:spacing w:line="240" w:lineRule="auto"/>
            </w:pPr>
            <w:r w:rsidRPr="00D51CB9">
              <w:t>Examples of effective communication</w:t>
            </w:r>
          </w:p>
        </w:tc>
      </w:tr>
    </w:tbl>
    <w:p w14:paraId="3A1F2390" w14:textId="77777777" w:rsidR="00B715A7" w:rsidRDefault="00B715A7"/>
    <w:sectPr w:rsidR="00B715A7" w:rsidSect="000873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52"/>
    <w:rsid w:val="0000626B"/>
    <w:rsid w:val="0001775B"/>
    <w:rsid w:val="00035EF8"/>
    <w:rsid w:val="00087311"/>
    <w:rsid w:val="001C2A74"/>
    <w:rsid w:val="002617A0"/>
    <w:rsid w:val="00311A49"/>
    <w:rsid w:val="003A1E5A"/>
    <w:rsid w:val="004459CD"/>
    <w:rsid w:val="004B52C5"/>
    <w:rsid w:val="0053036D"/>
    <w:rsid w:val="005474FB"/>
    <w:rsid w:val="005923C7"/>
    <w:rsid w:val="005D1B2D"/>
    <w:rsid w:val="005F4352"/>
    <w:rsid w:val="006B340A"/>
    <w:rsid w:val="00743FB5"/>
    <w:rsid w:val="00755BC5"/>
    <w:rsid w:val="007D6827"/>
    <w:rsid w:val="008432EF"/>
    <w:rsid w:val="00881D88"/>
    <w:rsid w:val="008F3607"/>
    <w:rsid w:val="00937A40"/>
    <w:rsid w:val="0098422E"/>
    <w:rsid w:val="00B715A7"/>
    <w:rsid w:val="00C35454"/>
    <w:rsid w:val="00CA3AD5"/>
    <w:rsid w:val="00CC5EE4"/>
    <w:rsid w:val="00D50500"/>
    <w:rsid w:val="00D51CB9"/>
    <w:rsid w:val="00D96A6B"/>
    <w:rsid w:val="00E438B6"/>
    <w:rsid w:val="00E503EA"/>
    <w:rsid w:val="00F17672"/>
    <w:rsid w:val="00F3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46F9"/>
  <w15:chartTrackingRefBased/>
  <w15:docId w15:val="{FF9BC0B3-3770-47CE-98F2-956774C5A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35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4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352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5F435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B2D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00626B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30</Words>
  <Characters>2854</Characters>
  <Application>Microsoft Office Word</Application>
  <DocSecurity>0</DocSecurity>
  <Lines>9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Rebecca R.S.</dc:creator>
  <cp:keywords/>
  <dc:description/>
  <cp:lastModifiedBy>Clark, Rebecca R.S.</cp:lastModifiedBy>
  <cp:revision>3</cp:revision>
  <dcterms:created xsi:type="dcterms:W3CDTF">2024-03-19T18:40:00Z</dcterms:created>
  <dcterms:modified xsi:type="dcterms:W3CDTF">2024-03-19T18:46:00Z</dcterms:modified>
</cp:coreProperties>
</file>